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761E" w:rsidRPr="00423FB9" w:rsidRDefault="00AB761E" w:rsidP="00AB761E">
      <w:pPr>
        <w:tabs>
          <w:tab w:val="left" w:pos="2050"/>
        </w:tabs>
        <w:rPr>
          <w:szCs w:val="20"/>
          <w:lang w:val="en-GB"/>
        </w:rPr>
      </w:pPr>
      <w:r w:rsidRPr="000D25B9">
        <w:rPr>
          <w:b/>
          <w:lang w:val="en-GB"/>
        </w:rPr>
        <w:t xml:space="preserve">Table S6.  </w:t>
      </w:r>
      <w:r w:rsidRPr="00AD67FB">
        <w:rPr>
          <w:lang w:val="en-GB"/>
        </w:rPr>
        <w:t>The impact of attackers and attacker combinations on plant performance. A)</w:t>
      </w:r>
      <w:r>
        <w:rPr>
          <w:b/>
          <w:lang w:val="en-GB"/>
        </w:rPr>
        <w:t xml:space="preserve"> </w:t>
      </w:r>
      <w:r>
        <w:rPr>
          <w:lang w:val="en-GB"/>
        </w:rPr>
        <w:t xml:space="preserve">Shown are the </w:t>
      </w:r>
      <w:r w:rsidRPr="000D25B9">
        <w:rPr>
          <w:lang w:val="en-GB"/>
        </w:rPr>
        <w:t xml:space="preserve">results from </w:t>
      </w:r>
      <w:r>
        <w:rPr>
          <w:lang w:val="en-GB"/>
        </w:rPr>
        <w:t>the additive risk model specified in</w:t>
      </w:r>
      <w:r w:rsidRPr="000D25B9">
        <w:rPr>
          <w:lang w:val="en-GB"/>
        </w:rPr>
        <w:t xml:space="preserve"> </w:t>
      </w:r>
      <w:r>
        <w:rPr>
          <w:i/>
          <w:lang w:val="en-GB"/>
        </w:rPr>
        <w:t>T</w:t>
      </w:r>
      <w:r w:rsidRPr="000D25B9">
        <w:rPr>
          <w:i/>
          <w:lang w:val="en-GB"/>
        </w:rPr>
        <w:t>able S2</w:t>
      </w:r>
      <w:r>
        <w:rPr>
          <w:lang w:val="en-GB"/>
        </w:rPr>
        <w:t>, with</w:t>
      </w:r>
      <w:r w:rsidRPr="000D25B9">
        <w:rPr>
          <w:lang w:val="en-GB"/>
        </w:rPr>
        <w:t xml:space="preserve"> </w:t>
      </w:r>
      <w:proofErr w:type="spellStart"/>
      <w:r w:rsidRPr="000D25B9">
        <w:rPr>
          <w:lang w:val="en-GB"/>
        </w:rPr>
        <w:t>i</w:t>
      </w:r>
      <w:proofErr w:type="spellEnd"/>
      <w:r>
        <w:rPr>
          <w:lang w:val="en-GB"/>
        </w:rPr>
        <w:t>) t</w:t>
      </w:r>
      <w:r w:rsidRPr="000D25B9">
        <w:rPr>
          <w:lang w:val="en-GB"/>
        </w:rPr>
        <w:t>he effect of individual</w:t>
      </w:r>
      <w:r>
        <w:rPr>
          <w:lang w:val="en-GB"/>
        </w:rPr>
        <w:t xml:space="preserve"> attackers on plant performance;</w:t>
      </w:r>
      <w:r w:rsidRPr="000D25B9">
        <w:rPr>
          <w:lang w:val="en-GB"/>
        </w:rPr>
        <w:t xml:space="preserve"> ii) </w:t>
      </w:r>
      <w:r>
        <w:rPr>
          <w:lang w:val="en-GB"/>
        </w:rPr>
        <w:t>a</w:t>
      </w:r>
      <w:r w:rsidRPr="000D25B9">
        <w:rPr>
          <w:lang w:val="en-GB"/>
        </w:rPr>
        <w:t>dditive effects of co-occurring attackers on plant performance</w:t>
      </w:r>
      <w:r>
        <w:rPr>
          <w:lang w:val="en-GB"/>
        </w:rPr>
        <w:t>;</w:t>
      </w:r>
      <w:r w:rsidRPr="000D25B9">
        <w:rPr>
          <w:lang w:val="en-GB"/>
        </w:rPr>
        <w:t xml:space="preserve"> iii) </w:t>
      </w:r>
      <w:r>
        <w:rPr>
          <w:lang w:val="en-GB"/>
        </w:rPr>
        <w:t>v</w:t>
      </w:r>
      <w:r w:rsidRPr="000D25B9">
        <w:rPr>
          <w:lang w:val="en-GB"/>
        </w:rPr>
        <w:t>ariation through time of the effect of individual attackers on plant performance</w:t>
      </w:r>
      <w:r>
        <w:rPr>
          <w:lang w:val="en-GB"/>
        </w:rPr>
        <w:t>;</w:t>
      </w:r>
      <w:r w:rsidRPr="000D25B9">
        <w:rPr>
          <w:lang w:val="en-GB"/>
        </w:rPr>
        <w:t xml:space="preserve"> iv) </w:t>
      </w:r>
      <w:r>
        <w:rPr>
          <w:lang w:val="en-GB"/>
        </w:rPr>
        <w:t>v</w:t>
      </w:r>
      <w:r w:rsidRPr="000D25B9">
        <w:rPr>
          <w:lang w:val="en-GB"/>
        </w:rPr>
        <w:t>ariation through time of additive effects of co-occurring attackers on plant performance</w:t>
      </w:r>
      <w:r>
        <w:rPr>
          <w:lang w:val="en-GB"/>
        </w:rPr>
        <w:t>; and</w:t>
      </w:r>
      <w:r w:rsidRPr="000D25B9">
        <w:rPr>
          <w:lang w:val="en-GB"/>
        </w:rPr>
        <w:t xml:space="preserve"> v) </w:t>
      </w:r>
      <w:r>
        <w:rPr>
          <w:lang w:val="en-GB"/>
        </w:rPr>
        <w:t>t</w:t>
      </w:r>
      <w:r w:rsidRPr="000D25B9">
        <w:rPr>
          <w:lang w:val="en-GB"/>
        </w:rPr>
        <w:t>he effect of acorn size and date.</w:t>
      </w:r>
      <w:r>
        <w:rPr>
          <w:lang w:val="en-GB"/>
        </w:rPr>
        <w:t xml:space="preserve"> </w:t>
      </w:r>
      <w:r w:rsidRPr="000D25B9">
        <w:rPr>
          <w:lang w:val="en-GB"/>
        </w:rPr>
        <w:t xml:space="preserve">Significant values are indicated in bold. </w:t>
      </w:r>
      <w:r>
        <w:rPr>
          <w:lang w:val="en-GB"/>
        </w:rPr>
        <w:t xml:space="preserve">N = 140 plants; 20 healthy, 20 with mildew, 20 with aphids, 20 with caterpillars and 60 plants with two co-occurring attackers. Shown are test statistics and p-values. </w:t>
      </w:r>
    </w:p>
    <w:p w:rsidR="00AB761E" w:rsidRDefault="00AB761E" w:rsidP="00AB761E">
      <w:pPr>
        <w:tabs>
          <w:tab w:val="left" w:pos="2050"/>
        </w:tabs>
        <w:rPr>
          <w:rFonts w:asciiTheme="minorHAnsi" w:hAnsiTheme="minorHAnsi" w:cstheme="minorHAnsi"/>
          <w:b/>
          <w:sz w:val="20"/>
          <w:szCs w:val="19"/>
          <w:lang w:val="en-GB"/>
        </w:rPr>
      </w:pPr>
      <w:r>
        <w:rPr>
          <w:rFonts w:asciiTheme="minorHAnsi" w:hAnsiTheme="minorHAnsi" w:cstheme="minorHAnsi"/>
          <w:b/>
          <w:sz w:val="20"/>
          <w:szCs w:val="19"/>
          <w:lang w:val="en-GB"/>
        </w:rPr>
        <w:t xml:space="preserve"> </w:t>
      </w:r>
    </w:p>
    <w:p w:rsidR="00AB761E" w:rsidRPr="00073142" w:rsidRDefault="00AB761E" w:rsidP="00AB761E">
      <w:pPr>
        <w:tabs>
          <w:tab w:val="left" w:pos="2050"/>
        </w:tabs>
        <w:rPr>
          <w:b/>
          <w:sz w:val="20"/>
          <w:szCs w:val="19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"/>
        <w:gridCol w:w="1501"/>
        <w:gridCol w:w="1295"/>
        <w:gridCol w:w="1134"/>
        <w:gridCol w:w="1276"/>
        <w:gridCol w:w="1417"/>
        <w:gridCol w:w="1418"/>
        <w:gridCol w:w="1275"/>
        <w:gridCol w:w="1276"/>
        <w:gridCol w:w="1134"/>
      </w:tblGrid>
      <w:tr w:rsidR="00AB761E" w:rsidRPr="000D25B9" w:rsidTr="00DF6B45"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</w:tcPr>
          <w:p w:rsidR="00AB761E" w:rsidRPr="000D25B9" w:rsidRDefault="00AB761E" w:rsidP="00DF6B45">
            <w:pPr>
              <w:tabs>
                <w:tab w:val="left" w:pos="2050"/>
              </w:tabs>
              <w:rPr>
                <w:sz w:val="20"/>
                <w:lang w:val="en-GB"/>
              </w:rPr>
            </w:pPr>
          </w:p>
        </w:tc>
        <w:tc>
          <w:tcPr>
            <w:tcW w:w="15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AB761E" w:rsidRPr="000D25B9" w:rsidRDefault="00AB761E" w:rsidP="00DF6B45">
            <w:pPr>
              <w:tabs>
                <w:tab w:val="left" w:pos="2050"/>
              </w:tabs>
              <w:rPr>
                <w:sz w:val="20"/>
                <w:lang w:val="en-GB"/>
              </w:rPr>
            </w:pPr>
          </w:p>
        </w:tc>
        <w:tc>
          <w:tcPr>
            <w:tcW w:w="2429" w:type="dxa"/>
            <w:gridSpan w:val="2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</w:tcPr>
          <w:p w:rsidR="00AB761E" w:rsidRPr="000D25B9" w:rsidRDefault="00AB761E" w:rsidP="00DF6B45">
            <w:pPr>
              <w:tabs>
                <w:tab w:val="left" w:pos="2050"/>
              </w:tabs>
              <w:jc w:val="center"/>
              <w:rPr>
                <w:b/>
                <w:sz w:val="20"/>
                <w:lang w:val="en-GB"/>
              </w:rPr>
            </w:pPr>
            <w:r w:rsidRPr="000D25B9">
              <w:rPr>
                <w:b/>
                <w:sz w:val="20"/>
                <w:lang w:val="en-GB"/>
              </w:rPr>
              <w:t>Height</w:t>
            </w:r>
          </w:p>
          <w:p w:rsidR="00AB761E" w:rsidRPr="000D25B9" w:rsidRDefault="00AB761E" w:rsidP="00DF6B45">
            <w:pPr>
              <w:tabs>
                <w:tab w:val="left" w:pos="2050"/>
              </w:tabs>
              <w:jc w:val="center"/>
              <w:rPr>
                <w:b/>
                <w:sz w:val="20"/>
                <w:lang w:val="en-GB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AB761E" w:rsidRPr="000D25B9" w:rsidRDefault="00AB761E" w:rsidP="00DF6B45">
            <w:pPr>
              <w:tabs>
                <w:tab w:val="left" w:pos="2050"/>
              </w:tabs>
              <w:jc w:val="center"/>
              <w:rPr>
                <w:b/>
                <w:sz w:val="20"/>
                <w:lang w:val="en-GB"/>
              </w:rPr>
            </w:pPr>
            <w:r w:rsidRPr="000D25B9">
              <w:rPr>
                <w:b/>
                <w:sz w:val="20"/>
                <w:lang w:val="en-GB"/>
              </w:rPr>
              <w:t>Developed leaves</w:t>
            </w:r>
          </w:p>
        </w:tc>
        <w:tc>
          <w:tcPr>
            <w:tcW w:w="2693" w:type="dxa"/>
            <w:gridSpan w:val="2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AB761E" w:rsidRPr="000D25B9" w:rsidRDefault="00AB761E" w:rsidP="00DF6B45">
            <w:pPr>
              <w:tabs>
                <w:tab w:val="left" w:pos="2050"/>
              </w:tabs>
              <w:jc w:val="center"/>
              <w:rPr>
                <w:b/>
                <w:sz w:val="20"/>
                <w:lang w:val="en-GB"/>
              </w:rPr>
            </w:pPr>
            <w:r w:rsidRPr="000D25B9">
              <w:rPr>
                <w:b/>
                <w:sz w:val="20"/>
                <w:lang w:val="en-GB"/>
              </w:rPr>
              <w:t>Leaf size</w:t>
            </w:r>
          </w:p>
        </w:tc>
        <w:tc>
          <w:tcPr>
            <w:tcW w:w="2410" w:type="dxa"/>
            <w:gridSpan w:val="2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</w:tcPr>
          <w:p w:rsidR="00AB761E" w:rsidRPr="000D25B9" w:rsidRDefault="00AB761E" w:rsidP="00DF6B45">
            <w:pPr>
              <w:tabs>
                <w:tab w:val="left" w:pos="2050"/>
              </w:tabs>
              <w:jc w:val="center"/>
              <w:rPr>
                <w:b/>
                <w:sz w:val="20"/>
                <w:lang w:val="en-GB"/>
              </w:rPr>
            </w:pPr>
            <w:r w:rsidRPr="000D25B9">
              <w:rPr>
                <w:b/>
                <w:sz w:val="20"/>
                <w:lang w:val="en-GB"/>
              </w:rPr>
              <w:t>Shoots</w:t>
            </w:r>
          </w:p>
        </w:tc>
      </w:tr>
      <w:tr w:rsidR="00AB761E" w:rsidRPr="000D25B9" w:rsidTr="00DF6B45"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</w:tcPr>
          <w:p w:rsidR="00AB761E" w:rsidRPr="000D25B9" w:rsidRDefault="00AB761E" w:rsidP="00DF6B45">
            <w:pPr>
              <w:tabs>
                <w:tab w:val="left" w:pos="2050"/>
              </w:tabs>
              <w:rPr>
                <w:sz w:val="20"/>
                <w:lang w:val="en-GB"/>
              </w:rPr>
            </w:pPr>
          </w:p>
        </w:tc>
        <w:tc>
          <w:tcPr>
            <w:tcW w:w="15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B761E" w:rsidRPr="000D25B9" w:rsidRDefault="00AB761E" w:rsidP="00DF6B45">
            <w:pPr>
              <w:tabs>
                <w:tab w:val="left" w:pos="2050"/>
              </w:tabs>
              <w:rPr>
                <w:sz w:val="20"/>
                <w:lang w:val="en-GB"/>
              </w:rPr>
            </w:pPr>
          </w:p>
        </w:tc>
        <w:tc>
          <w:tcPr>
            <w:tcW w:w="129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AB761E" w:rsidRPr="000D25B9" w:rsidRDefault="00AB761E" w:rsidP="00DF6B45">
            <w:pPr>
              <w:tabs>
                <w:tab w:val="left" w:pos="2050"/>
              </w:tabs>
              <w:jc w:val="center"/>
              <w:rPr>
                <w:b/>
                <w:sz w:val="20"/>
                <w:lang w:val="en-GB"/>
              </w:rPr>
            </w:pPr>
            <w:r w:rsidRPr="000D25B9">
              <w:rPr>
                <w:b/>
                <w:sz w:val="20"/>
                <w:szCs w:val="20"/>
              </w:rPr>
              <w:t>Χ</w:t>
            </w:r>
            <w:r w:rsidRPr="000D25B9"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B761E" w:rsidRPr="000D25B9" w:rsidRDefault="00AB761E" w:rsidP="00DF6B45">
            <w:pPr>
              <w:tabs>
                <w:tab w:val="left" w:pos="2050"/>
              </w:tabs>
              <w:jc w:val="center"/>
              <w:rPr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p-value</w:t>
            </w:r>
          </w:p>
        </w:tc>
        <w:tc>
          <w:tcPr>
            <w:tcW w:w="127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B761E" w:rsidRPr="000D25B9" w:rsidRDefault="00AB761E" w:rsidP="00DF6B45">
            <w:pPr>
              <w:tabs>
                <w:tab w:val="left" w:pos="2050"/>
              </w:tabs>
              <w:jc w:val="center"/>
              <w:rPr>
                <w:b/>
                <w:sz w:val="20"/>
                <w:lang w:val="en-GB"/>
              </w:rPr>
            </w:pPr>
            <w:r w:rsidRPr="000D25B9">
              <w:rPr>
                <w:b/>
                <w:sz w:val="20"/>
                <w:szCs w:val="20"/>
              </w:rPr>
              <w:t>Χ</w:t>
            </w:r>
            <w:r w:rsidRPr="000D25B9"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B761E" w:rsidRPr="000D25B9" w:rsidRDefault="00AB761E" w:rsidP="00DF6B45">
            <w:pPr>
              <w:tabs>
                <w:tab w:val="left" w:pos="2050"/>
              </w:tabs>
              <w:jc w:val="center"/>
              <w:rPr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p-value</w:t>
            </w:r>
          </w:p>
        </w:tc>
        <w:tc>
          <w:tcPr>
            <w:tcW w:w="1418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B761E" w:rsidRPr="000D25B9" w:rsidRDefault="00AB761E" w:rsidP="00DF6B45">
            <w:pPr>
              <w:tabs>
                <w:tab w:val="left" w:pos="2050"/>
              </w:tabs>
              <w:jc w:val="center"/>
              <w:rPr>
                <w:b/>
                <w:sz w:val="20"/>
                <w:lang w:val="en-GB"/>
              </w:rPr>
            </w:pPr>
            <w:r w:rsidRPr="000D25B9">
              <w:rPr>
                <w:b/>
                <w:sz w:val="20"/>
                <w:szCs w:val="20"/>
              </w:rPr>
              <w:t>Χ</w:t>
            </w:r>
            <w:r w:rsidRPr="000D25B9"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5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B761E" w:rsidRPr="000D25B9" w:rsidRDefault="00AB761E" w:rsidP="00DF6B45">
            <w:pPr>
              <w:tabs>
                <w:tab w:val="left" w:pos="2050"/>
              </w:tabs>
              <w:jc w:val="center"/>
              <w:rPr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p-value</w:t>
            </w:r>
          </w:p>
        </w:tc>
        <w:tc>
          <w:tcPr>
            <w:tcW w:w="127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B761E" w:rsidRPr="000D25B9" w:rsidRDefault="00AB761E" w:rsidP="00DF6B45">
            <w:pPr>
              <w:tabs>
                <w:tab w:val="left" w:pos="2050"/>
              </w:tabs>
              <w:jc w:val="center"/>
              <w:rPr>
                <w:b/>
                <w:sz w:val="20"/>
                <w:lang w:val="en-GB"/>
              </w:rPr>
            </w:pPr>
            <w:r w:rsidRPr="000D25B9">
              <w:rPr>
                <w:b/>
                <w:sz w:val="20"/>
                <w:szCs w:val="20"/>
              </w:rPr>
              <w:t>Χ</w:t>
            </w:r>
            <w:r w:rsidRPr="000D25B9"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AB761E" w:rsidRPr="000D25B9" w:rsidRDefault="00AB761E" w:rsidP="00DF6B45">
            <w:pPr>
              <w:tabs>
                <w:tab w:val="left" w:pos="2050"/>
              </w:tabs>
              <w:jc w:val="center"/>
              <w:rPr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p-value</w:t>
            </w:r>
          </w:p>
        </w:tc>
      </w:tr>
      <w:tr w:rsidR="00AB761E" w:rsidRPr="000D25B9" w:rsidTr="00DF6B45"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</w:tcPr>
          <w:p w:rsidR="00AB761E" w:rsidRPr="000D25B9" w:rsidRDefault="00AB761E" w:rsidP="00DF6B45">
            <w:pPr>
              <w:tabs>
                <w:tab w:val="left" w:pos="2050"/>
              </w:tabs>
              <w:rPr>
                <w:sz w:val="20"/>
                <w:lang w:val="en-GB"/>
              </w:rPr>
            </w:pPr>
            <w:proofErr w:type="spellStart"/>
            <w:r w:rsidRPr="000D25B9">
              <w:rPr>
                <w:sz w:val="20"/>
                <w:lang w:val="en-GB"/>
              </w:rPr>
              <w:t>i</w:t>
            </w:r>
            <w:proofErr w:type="spellEnd"/>
            <w:r w:rsidRPr="000D25B9">
              <w:rPr>
                <w:sz w:val="20"/>
                <w:lang w:val="en-GB"/>
              </w:rPr>
              <w:t>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AB761E" w:rsidRPr="000D25B9" w:rsidRDefault="00AB761E" w:rsidP="00DF6B45">
            <w:pPr>
              <w:tabs>
                <w:tab w:val="left" w:pos="2050"/>
              </w:tabs>
              <w:rPr>
                <w:sz w:val="20"/>
                <w:lang w:val="en-GB"/>
              </w:rPr>
            </w:pPr>
            <w:r w:rsidRPr="000D25B9">
              <w:rPr>
                <w:sz w:val="20"/>
                <w:lang w:val="en-GB"/>
              </w:rPr>
              <w:t>Mildew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761E" w:rsidRPr="00D74C6C" w:rsidRDefault="00AB761E" w:rsidP="00DF6B45">
            <w:pPr>
              <w:tabs>
                <w:tab w:val="left" w:pos="205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0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AB761E" w:rsidRPr="00D74C6C" w:rsidRDefault="00AB761E" w:rsidP="00DF6B45">
            <w:pPr>
              <w:tabs>
                <w:tab w:val="left" w:pos="205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7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AB761E" w:rsidRPr="00D74C6C" w:rsidRDefault="00AB761E" w:rsidP="00DF6B45">
            <w:pPr>
              <w:tabs>
                <w:tab w:val="left" w:pos="205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7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AB761E" w:rsidRPr="00D74C6C" w:rsidRDefault="00AB761E" w:rsidP="00DF6B45">
            <w:pPr>
              <w:tabs>
                <w:tab w:val="left" w:pos="205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1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AB761E" w:rsidRPr="00D74C6C" w:rsidRDefault="00AB761E" w:rsidP="00DF6B45">
            <w:pPr>
              <w:tabs>
                <w:tab w:val="left" w:pos="205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1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AB761E" w:rsidRPr="00D74C6C" w:rsidRDefault="00AB761E" w:rsidP="00DF6B45">
            <w:pPr>
              <w:tabs>
                <w:tab w:val="left" w:pos="205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6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AB761E" w:rsidRPr="00D74C6C" w:rsidRDefault="00AB761E" w:rsidP="00DF6B45">
            <w:pPr>
              <w:tabs>
                <w:tab w:val="left" w:pos="205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5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B761E" w:rsidRPr="00D74C6C" w:rsidRDefault="00AB761E" w:rsidP="00DF6B45">
            <w:pPr>
              <w:tabs>
                <w:tab w:val="left" w:pos="205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47</w:t>
            </w:r>
          </w:p>
        </w:tc>
      </w:tr>
      <w:tr w:rsidR="00AB761E" w:rsidRPr="000D25B9" w:rsidTr="00DF6B45"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</w:tcPr>
          <w:p w:rsidR="00AB761E" w:rsidRPr="000D25B9" w:rsidRDefault="00AB761E" w:rsidP="00DF6B45">
            <w:pPr>
              <w:tabs>
                <w:tab w:val="left" w:pos="2050"/>
              </w:tabs>
              <w:rPr>
                <w:sz w:val="20"/>
                <w:lang w:val="en-GB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AB761E" w:rsidRPr="000D25B9" w:rsidRDefault="00AB761E" w:rsidP="00DF6B45">
            <w:pPr>
              <w:tabs>
                <w:tab w:val="left" w:pos="2050"/>
              </w:tabs>
              <w:rPr>
                <w:sz w:val="20"/>
                <w:lang w:val="en-GB"/>
              </w:rPr>
            </w:pPr>
            <w:r w:rsidRPr="000D25B9">
              <w:rPr>
                <w:sz w:val="20"/>
                <w:lang w:val="en-GB"/>
              </w:rPr>
              <w:t>Aphid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:rsidR="00AB761E" w:rsidRPr="00D74C6C" w:rsidRDefault="00AB761E" w:rsidP="00DF6B45">
            <w:pPr>
              <w:tabs>
                <w:tab w:val="left" w:pos="205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B761E" w:rsidRPr="00D74C6C" w:rsidRDefault="00AB761E" w:rsidP="00DF6B45">
            <w:pPr>
              <w:tabs>
                <w:tab w:val="left" w:pos="205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7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B761E" w:rsidRPr="00D74C6C" w:rsidRDefault="00AB761E" w:rsidP="00DF6B45">
            <w:pPr>
              <w:tabs>
                <w:tab w:val="left" w:pos="205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B761E" w:rsidRPr="00D74C6C" w:rsidRDefault="00AB761E" w:rsidP="00DF6B45">
            <w:pPr>
              <w:tabs>
                <w:tab w:val="left" w:pos="205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7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B761E" w:rsidRPr="00D74C6C" w:rsidRDefault="00AB761E" w:rsidP="00DF6B45">
            <w:pPr>
              <w:tabs>
                <w:tab w:val="left" w:pos="205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B761E" w:rsidRPr="00D74C6C" w:rsidRDefault="00AB761E" w:rsidP="00DF6B45">
            <w:pPr>
              <w:tabs>
                <w:tab w:val="left" w:pos="205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3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B761E" w:rsidRPr="00D74C6C" w:rsidRDefault="00AB761E" w:rsidP="00DF6B45">
            <w:pPr>
              <w:tabs>
                <w:tab w:val="left" w:pos="205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B761E" w:rsidRPr="00D74C6C" w:rsidRDefault="00AB761E" w:rsidP="00DF6B45">
            <w:pPr>
              <w:tabs>
                <w:tab w:val="left" w:pos="205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59</w:t>
            </w:r>
          </w:p>
        </w:tc>
      </w:tr>
      <w:tr w:rsidR="00AB761E" w:rsidRPr="000D25B9" w:rsidTr="00DF6B45"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</w:tcPr>
          <w:p w:rsidR="00AB761E" w:rsidRPr="000D25B9" w:rsidRDefault="00AB761E" w:rsidP="00DF6B45">
            <w:pPr>
              <w:tabs>
                <w:tab w:val="left" w:pos="2050"/>
              </w:tabs>
              <w:rPr>
                <w:sz w:val="20"/>
                <w:lang w:val="en-GB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AB761E" w:rsidRPr="000D25B9" w:rsidRDefault="00AB761E" w:rsidP="00DF6B45">
            <w:pPr>
              <w:tabs>
                <w:tab w:val="left" w:pos="2050"/>
              </w:tabs>
              <w:rPr>
                <w:sz w:val="20"/>
                <w:lang w:val="en-GB"/>
              </w:rPr>
            </w:pPr>
            <w:r w:rsidRPr="000D25B9">
              <w:rPr>
                <w:sz w:val="20"/>
                <w:lang w:val="en-GB"/>
              </w:rPr>
              <w:t>Caterpillar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:rsidR="00AB761E" w:rsidRPr="00D74C6C" w:rsidRDefault="00AB761E" w:rsidP="00DF6B45">
            <w:pPr>
              <w:tabs>
                <w:tab w:val="left" w:pos="205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B761E" w:rsidRPr="00D74C6C" w:rsidRDefault="00AB761E" w:rsidP="00DF6B45">
            <w:pPr>
              <w:tabs>
                <w:tab w:val="left" w:pos="205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5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B761E" w:rsidRPr="00D74C6C" w:rsidRDefault="00AB761E" w:rsidP="00DF6B45">
            <w:pPr>
              <w:tabs>
                <w:tab w:val="left" w:pos="205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B761E" w:rsidRPr="00D74C6C" w:rsidRDefault="00AB761E" w:rsidP="00DF6B45">
            <w:pPr>
              <w:tabs>
                <w:tab w:val="left" w:pos="205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6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B761E" w:rsidRPr="00D74C6C" w:rsidRDefault="00AB761E" w:rsidP="00DF6B45">
            <w:pPr>
              <w:tabs>
                <w:tab w:val="left" w:pos="205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B761E" w:rsidRPr="00D74C6C" w:rsidRDefault="00AB761E" w:rsidP="00DF6B45">
            <w:pPr>
              <w:tabs>
                <w:tab w:val="left" w:pos="205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0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B761E" w:rsidRPr="00D74C6C" w:rsidRDefault="00AB761E" w:rsidP="00DF6B45">
            <w:pPr>
              <w:tabs>
                <w:tab w:val="left" w:pos="205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B761E" w:rsidRPr="00D74C6C" w:rsidRDefault="00AB761E" w:rsidP="00DF6B45">
            <w:pPr>
              <w:tabs>
                <w:tab w:val="left" w:pos="205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25</w:t>
            </w:r>
          </w:p>
        </w:tc>
      </w:tr>
      <w:tr w:rsidR="00AB761E" w:rsidRPr="000D25B9" w:rsidTr="00DF6B45"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</w:tcPr>
          <w:p w:rsidR="00AB761E" w:rsidRPr="000D25B9" w:rsidRDefault="00AB761E" w:rsidP="00DF6B45">
            <w:pPr>
              <w:tabs>
                <w:tab w:val="left" w:pos="2050"/>
              </w:tabs>
              <w:rPr>
                <w:sz w:val="20"/>
                <w:lang w:val="en-GB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AB761E" w:rsidRPr="000D25B9" w:rsidRDefault="00AB761E" w:rsidP="00DF6B45">
            <w:pPr>
              <w:tabs>
                <w:tab w:val="left" w:pos="2050"/>
              </w:tabs>
              <w:rPr>
                <w:sz w:val="20"/>
                <w:lang w:val="en-GB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:rsidR="00AB761E" w:rsidRPr="00D74C6C" w:rsidRDefault="00AB761E" w:rsidP="00DF6B45">
            <w:pPr>
              <w:tabs>
                <w:tab w:val="left" w:pos="205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B761E" w:rsidRPr="00D74C6C" w:rsidRDefault="00AB761E" w:rsidP="00DF6B45">
            <w:pPr>
              <w:tabs>
                <w:tab w:val="left" w:pos="205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B761E" w:rsidRPr="00D74C6C" w:rsidRDefault="00AB761E" w:rsidP="00DF6B45">
            <w:pPr>
              <w:tabs>
                <w:tab w:val="left" w:pos="205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B761E" w:rsidRPr="00D74C6C" w:rsidRDefault="00AB761E" w:rsidP="00DF6B45">
            <w:pPr>
              <w:tabs>
                <w:tab w:val="left" w:pos="205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B761E" w:rsidRPr="00D74C6C" w:rsidRDefault="00AB761E" w:rsidP="00DF6B45">
            <w:pPr>
              <w:tabs>
                <w:tab w:val="left" w:pos="205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B761E" w:rsidRPr="00D74C6C" w:rsidRDefault="00AB761E" w:rsidP="00DF6B45">
            <w:pPr>
              <w:tabs>
                <w:tab w:val="left" w:pos="205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B761E" w:rsidRPr="00D74C6C" w:rsidRDefault="00AB761E" w:rsidP="00DF6B45">
            <w:pPr>
              <w:tabs>
                <w:tab w:val="left" w:pos="205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B761E" w:rsidRPr="00D74C6C" w:rsidRDefault="00AB761E" w:rsidP="00DF6B45">
            <w:pPr>
              <w:tabs>
                <w:tab w:val="left" w:pos="2050"/>
              </w:tabs>
              <w:jc w:val="center"/>
              <w:rPr>
                <w:sz w:val="20"/>
                <w:lang w:val="en-GB"/>
              </w:rPr>
            </w:pPr>
          </w:p>
        </w:tc>
      </w:tr>
      <w:tr w:rsidR="00AB761E" w:rsidRPr="000D25B9" w:rsidTr="00DF6B45"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</w:tcPr>
          <w:p w:rsidR="00AB761E" w:rsidRPr="000D25B9" w:rsidRDefault="00AB761E" w:rsidP="00DF6B45">
            <w:pPr>
              <w:tabs>
                <w:tab w:val="left" w:pos="2050"/>
              </w:tabs>
              <w:rPr>
                <w:sz w:val="20"/>
                <w:lang w:val="en-GB"/>
              </w:rPr>
            </w:pPr>
            <w:r w:rsidRPr="000D25B9">
              <w:rPr>
                <w:sz w:val="20"/>
                <w:lang w:val="en-GB"/>
              </w:rPr>
              <w:t>ii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AB761E" w:rsidRPr="000D25B9" w:rsidRDefault="00AB761E" w:rsidP="00DF6B45">
            <w:pPr>
              <w:tabs>
                <w:tab w:val="left" w:pos="2050"/>
              </w:tabs>
              <w:rPr>
                <w:sz w:val="20"/>
                <w:lang w:val="en-GB"/>
              </w:rPr>
            </w:pPr>
            <w:r w:rsidRPr="000D25B9">
              <w:rPr>
                <w:sz w:val="20"/>
                <w:lang w:val="en-GB"/>
              </w:rPr>
              <w:t xml:space="preserve">M x </w:t>
            </w:r>
            <w:proofErr w:type="spellStart"/>
            <w:r w:rsidRPr="000D25B9">
              <w:rPr>
                <w:sz w:val="20"/>
                <w:lang w:val="en-GB"/>
              </w:rPr>
              <w:t>Ap</w:t>
            </w:r>
            <w:proofErr w:type="spellEnd"/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:rsidR="00AB761E" w:rsidRPr="00D74C6C" w:rsidRDefault="00AB761E" w:rsidP="00DF6B45">
            <w:pPr>
              <w:tabs>
                <w:tab w:val="left" w:pos="205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B761E" w:rsidRPr="00D74C6C" w:rsidRDefault="00AB761E" w:rsidP="00DF6B45">
            <w:pPr>
              <w:tabs>
                <w:tab w:val="left" w:pos="205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3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B761E" w:rsidRPr="00D74C6C" w:rsidRDefault="00AB761E" w:rsidP="00DF6B45">
            <w:pPr>
              <w:tabs>
                <w:tab w:val="left" w:pos="205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B761E" w:rsidRPr="00D74C6C" w:rsidRDefault="00AB761E" w:rsidP="00DF6B45">
            <w:pPr>
              <w:tabs>
                <w:tab w:val="left" w:pos="205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27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B761E" w:rsidRPr="00D74C6C" w:rsidRDefault="00AB761E" w:rsidP="00DF6B45">
            <w:pPr>
              <w:tabs>
                <w:tab w:val="left" w:pos="205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B761E" w:rsidRPr="00D74C6C" w:rsidRDefault="00AB761E" w:rsidP="00DF6B45">
            <w:pPr>
              <w:tabs>
                <w:tab w:val="left" w:pos="205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7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B761E" w:rsidRPr="00D74C6C" w:rsidRDefault="00AB761E" w:rsidP="00DF6B45">
            <w:pPr>
              <w:tabs>
                <w:tab w:val="left" w:pos="205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B761E" w:rsidRPr="00D74C6C" w:rsidRDefault="00AB761E" w:rsidP="00DF6B45">
            <w:pPr>
              <w:tabs>
                <w:tab w:val="left" w:pos="205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63</w:t>
            </w:r>
          </w:p>
        </w:tc>
      </w:tr>
      <w:tr w:rsidR="00AB761E" w:rsidRPr="000D25B9" w:rsidTr="00DF6B45"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</w:tcPr>
          <w:p w:rsidR="00AB761E" w:rsidRPr="000D25B9" w:rsidRDefault="00AB761E" w:rsidP="00DF6B45">
            <w:pPr>
              <w:tabs>
                <w:tab w:val="left" w:pos="2050"/>
              </w:tabs>
              <w:rPr>
                <w:sz w:val="20"/>
                <w:lang w:val="en-GB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AB761E" w:rsidRPr="000D25B9" w:rsidRDefault="00AB761E" w:rsidP="00DF6B45">
            <w:pPr>
              <w:tabs>
                <w:tab w:val="left" w:pos="2050"/>
              </w:tabs>
              <w:rPr>
                <w:sz w:val="20"/>
                <w:lang w:val="en-GB"/>
              </w:rPr>
            </w:pPr>
            <w:r w:rsidRPr="000D25B9">
              <w:rPr>
                <w:sz w:val="20"/>
                <w:lang w:val="en-GB"/>
              </w:rPr>
              <w:t>M x C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:rsidR="00AB761E" w:rsidRPr="00D74C6C" w:rsidRDefault="00AB761E" w:rsidP="00DF6B45">
            <w:pPr>
              <w:tabs>
                <w:tab w:val="left" w:pos="205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B761E" w:rsidRPr="00D74C6C" w:rsidRDefault="00AB761E" w:rsidP="00DF6B45">
            <w:pPr>
              <w:tabs>
                <w:tab w:val="left" w:pos="205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1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B761E" w:rsidRPr="00D74C6C" w:rsidRDefault="00AB761E" w:rsidP="00DF6B45">
            <w:pPr>
              <w:tabs>
                <w:tab w:val="left" w:pos="205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B761E" w:rsidRPr="00D74C6C" w:rsidRDefault="00AB761E" w:rsidP="00DF6B45">
            <w:pPr>
              <w:tabs>
                <w:tab w:val="left" w:pos="205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7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B761E" w:rsidRPr="00D74C6C" w:rsidRDefault="00AB761E" w:rsidP="00DF6B45">
            <w:pPr>
              <w:tabs>
                <w:tab w:val="left" w:pos="205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B761E" w:rsidRPr="00D74C6C" w:rsidRDefault="00AB761E" w:rsidP="00DF6B45">
            <w:pPr>
              <w:tabs>
                <w:tab w:val="left" w:pos="205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4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B761E" w:rsidRPr="00D74C6C" w:rsidRDefault="00AB761E" w:rsidP="00DF6B45">
            <w:pPr>
              <w:tabs>
                <w:tab w:val="left" w:pos="205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B761E" w:rsidRPr="00D74C6C" w:rsidRDefault="00AB761E" w:rsidP="00DF6B45">
            <w:pPr>
              <w:tabs>
                <w:tab w:val="left" w:pos="205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23</w:t>
            </w:r>
          </w:p>
        </w:tc>
      </w:tr>
      <w:tr w:rsidR="00AB761E" w:rsidRPr="000D25B9" w:rsidTr="00DF6B45"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</w:tcPr>
          <w:p w:rsidR="00AB761E" w:rsidRPr="000D25B9" w:rsidRDefault="00AB761E" w:rsidP="00DF6B45">
            <w:pPr>
              <w:tabs>
                <w:tab w:val="left" w:pos="2050"/>
              </w:tabs>
              <w:rPr>
                <w:sz w:val="20"/>
                <w:lang w:val="en-GB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AB761E" w:rsidRPr="000D25B9" w:rsidRDefault="00AB761E" w:rsidP="00DF6B45">
            <w:pPr>
              <w:tabs>
                <w:tab w:val="left" w:pos="2050"/>
              </w:tabs>
              <w:rPr>
                <w:sz w:val="20"/>
                <w:lang w:val="en-GB"/>
              </w:rPr>
            </w:pPr>
            <w:proofErr w:type="spellStart"/>
            <w:r w:rsidRPr="000D25B9">
              <w:rPr>
                <w:sz w:val="20"/>
                <w:lang w:val="en-GB"/>
              </w:rPr>
              <w:t>Ap</w:t>
            </w:r>
            <w:proofErr w:type="spellEnd"/>
            <w:r w:rsidRPr="000D25B9">
              <w:rPr>
                <w:sz w:val="20"/>
                <w:lang w:val="en-GB"/>
              </w:rPr>
              <w:t xml:space="preserve"> x C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:rsidR="00AB761E" w:rsidRPr="00D74C6C" w:rsidRDefault="00AB761E" w:rsidP="00DF6B45">
            <w:pPr>
              <w:tabs>
                <w:tab w:val="left" w:pos="205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B761E" w:rsidRPr="00D74C6C" w:rsidRDefault="00AB761E" w:rsidP="00DF6B45">
            <w:pPr>
              <w:tabs>
                <w:tab w:val="left" w:pos="205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1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B761E" w:rsidRPr="00D74C6C" w:rsidRDefault="00AB761E" w:rsidP="00DF6B45">
            <w:pPr>
              <w:tabs>
                <w:tab w:val="left" w:pos="205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B761E" w:rsidRPr="00D74C6C" w:rsidRDefault="00AB761E" w:rsidP="00DF6B45">
            <w:pPr>
              <w:tabs>
                <w:tab w:val="left" w:pos="205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20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B761E" w:rsidRPr="00D74C6C" w:rsidRDefault="00AB761E" w:rsidP="00DF6B45">
            <w:pPr>
              <w:tabs>
                <w:tab w:val="left" w:pos="205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0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B761E" w:rsidRPr="00D74C6C" w:rsidRDefault="00AB761E" w:rsidP="00DF6B45">
            <w:pPr>
              <w:tabs>
                <w:tab w:val="left" w:pos="205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9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B761E" w:rsidRPr="00D74C6C" w:rsidRDefault="00AB761E" w:rsidP="00DF6B45">
            <w:pPr>
              <w:tabs>
                <w:tab w:val="left" w:pos="205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B761E" w:rsidRPr="00D74C6C" w:rsidRDefault="00AB761E" w:rsidP="00DF6B45">
            <w:pPr>
              <w:tabs>
                <w:tab w:val="left" w:pos="205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81</w:t>
            </w:r>
          </w:p>
        </w:tc>
      </w:tr>
      <w:tr w:rsidR="00AB761E" w:rsidRPr="000D25B9" w:rsidTr="00DF6B45"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</w:tcPr>
          <w:p w:rsidR="00AB761E" w:rsidRPr="000D25B9" w:rsidRDefault="00AB761E" w:rsidP="00DF6B45">
            <w:pPr>
              <w:tabs>
                <w:tab w:val="left" w:pos="2050"/>
              </w:tabs>
              <w:rPr>
                <w:sz w:val="20"/>
                <w:lang w:val="en-GB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AB761E" w:rsidRPr="000D25B9" w:rsidRDefault="00AB761E" w:rsidP="00DF6B45">
            <w:pPr>
              <w:tabs>
                <w:tab w:val="left" w:pos="2050"/>
              </w:tabs>
              <w:rPr>
                <w:sz w:val="20"/>
                <w:lang w:val="en-GB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:rsidR="00AB761E" w:rsidRPr="00D74C6C" w:rsidRDefault="00AB761E" w:rsidP="00DF6B45">
            <w:pPr>
              <w:tabs>
                <w:tab w:val="left" w:pos="205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B761E" w:rsidRPr="00D74C6C" w:rsidRDefault="00AB761E" w:rsidP="00DF6B45">
            <w:pPr>
              <w:tabs>
                <w:tab w:val="left" w:pos="205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B761E" w:rsidRPr="00D74C6C" w:rsidRDefault="00AB761E" w:rsidP="00DF6B45">
            <w:pPr>
              <w:tabs>
                <w:tab w:val="left" w:pos="205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B761E" w:rsidRPr="00D74C6C" w:rsidRDefault="00AB761E" w:rsidP="00DF6B45">
            <w:pPr>
              <w:tabs>
                <w:tab w:val="left" w:pos="205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B761E" w:rsidRPr="00D74C6C" w:rsidRDefault="00AB761E" w:rsidP="00DF6B45">
            <w:pPr>
              <w:tabs>
                <w:tab w:val="left" w:pos="205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B761E" w:rsidRPr="00D74C6C" w:rsidRDefault="00AB761E" w:rsidP="00DF6B45">
            <w:pPr>
              <w:tabs>
                <w:tab w:val="left" w:pos="205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B761E" w:rsidRPr="00D74C6C" w:rsidRDefault="00AB761E" w:rsidP="00DF6B45">
            <w:pPr>
              <w:tabs>
                <w:tab w:val="left" w:pos="205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B761E" w:rsidRPr="00D74C6C" w:rsidRDefault="00AB761E" w:rsidP="00DF6B45">
            <w:pPr>
              <w:tabs>
                <w:tab w:val="left" w:pos="2050"/>
              </w:tabs>
              <w:jc w:val="center"/>
              <w:rPr>
                <w:sz w:val="20"/>
                <w:lang w:val="en-GB"/>
              </w:rPr>
            </w:pPr>
          </w:p>
        </w:tc>
      </w:tr>
      <w:tr w:rsidR="00AB761E" w:rsidRPr="000D25B9" w:rsidTr="00DF6B45"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</w:tcPr>
          <w:p w:rsidR="00AB761E" w:rsidRPr="000D25B9" w:rsidRDefault="00AB761E" w:rsidP="00DF6B45">
            <w:pPr>
              <w:tabs>
                <w:tab w:val="left" w:pos="2050"/>
              </w:tabs>
              <w:rPr>
                <w:sz w:val="20"/>
                <w:lang w:val="en-GB"/>
              </w:rPr>
            </w:pPr>
            <w:r w:rsidRPr="000D25B9">
              <w:rPr>
                <w:sz w:val="20"/>
                <w:lang w:val="en-GB"/>
              </w:rPr>
              <w:t>iii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AB761E" w:rsidRPr="000D25B9" w:rsidRDefault="00AB761E" w:rsidP="00DF6B45">
            <w:pPr>
              <w:tabs>
                <w:tab w:val="left" w:pos="2050"/>
              </w:tabs>
              <w:rPr>
                <w:sz w:val="20"/>
                <w:lang w:val="en-GB"/>
              </w:rPr>
            </w:pPr>
            <w:r w:rsidRPr="000D25B9">
              <w:rPr>
                <w:sz w:val="20"/>
                <w:lang w:val="en-GB"/>
              </w:rPr>
              <w:t>M x date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:rsidR="00AB761E" w:rsidRPr="00D74C6C" w:rsidRDefault="00AB761E" w:rsidP="00DF6B45">
            <w:pPr>
              <w:tabs>
                <w:tab w:val="left" w:pos="205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B761E" w:rsidRPr="00D74C6C" w:rsidRDefault="00AB761E" w:rsidP="00DF6B45">
            <w:pPr>
              <w:tabs>
                <w:tab w:val="left" w:pos="205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8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B761E" w:rsidRPr="00D74C6C" w:rsidRDefault="00AB761E" w:rsidP="00DF6B45">
            <w:pPr>
              <w:tabs>
                <w:tab w:val="left" w:pos="205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B761E" w:rsidRPr="00D74C6C" w:rsidRDefault="00AB761E" w:rsidP="00DF6B45">
            <w:pPr>
              <w:tabs>
                <w:tab w:val="left" w:pos="205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6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B761E" w:rsidRPr="00D74C6C" w:rsidRDefault="00AB761E" w:rsidP="00DF6B45">
            <w:pPr>
              <w:tabs>
                <w:tab w:val="left" w:pos="205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B761E" w:rsidRPr="00D74C6C" w:rsidRDefault="00AB761E" w:rsidP="00DF6B45">
            <w:pPr>
              <w:tabs>
                <w:tab w:val="left" w:pos="205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1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B761E" w:rsidRPr="00D74C6C" w:rsidRDefault="00AB761E" w:rsidP="00DF6B45">
            <w:pPr>
              <w:tabs>
                <w:tab w:val="left" w:pos="205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B761E" w:rsidRPr="00D74C6C" w:rsidRDefault="00AB761E" w:rsidP="00DF6B45">
            <w:pPr>
              <w:tabs>
                <w:tab w:val="left" w:pos="205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97</w:t>
            </w:r>
          </w:p>
        </w:tc>
      </w:tr>
      <w:tr w:rsidR="00AB761E" w:rsidRPr="000D25B9" w:rsidTr="00DF6B45"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</w:tcPr>
          <w:p w:rsidR="00AB761E" w:rsidRPr="000D25B9" w:rsidRDefault="00AB761E" w:rsidP="00DF6B45">
            <w:pPr>
              <w:tabs>
                <w:tab w:val="left" w:pos="2050"/>
              </w:tabs>
              <w:rPr>
                <w:sz w:val="20"/>
                <w:lang w:val="en-GB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AB761E" w:rsidRPr="000D25B9" w:rsidRDefault="00AB761E" w:rsidP="00DF6B45">
            <w:pPr>
              <w:tabs>
                <w:tab w:val="left" w:pos="2050"/>
              </w:tabs>
              <w:rPr>
                <w:sz w:val="20"/>
                <w:lang w:val="en-GB"/>
              </w:rPr>
            </w:pPr>
            <w:proofErr w:type="spellStart"/>
            <w:r w:rsidRPr="000D25B9">
              <w:rPr>
                <w:sz w:val="20"/>
                <w:lang w:val="en-GB"/>
              </w:rPr>
              <w:t>Ap</w:t>
            </w:r>
            <w:proofErr w:type="spellEnd"/>
            <w:r w:rsidRPr="000D25B9">
              <w:rPr>
                <w:sz w:val="20"/>
                <w:lang w:val="en-GB"/>
              </w:rPr>
              <w:t xml:space="preserve"> x date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:rsidR="00AB761E" w:rsidRPr="00D74C6C" w:rsidRDefault="00AB761E" w:rsidP="00DF6B45">
            <w:pPr>
              <w:tabs>
                <w:tab w:val="left" w:pos="205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B761E" w:rsidRPr="00D74C6C" w:rsidRDefault="00AB761E" w:rsidP="00DF6B45">
            <w:pPr>
              <w:tabs>
                <w:tab w:val="left" w:pos="205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3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B761E" w:rsidRPr="00D74C6C" w:rsidRDefault="00AB761E" w:rsidP="00DF6B45">
            <w:pPr>
              <w:tabs>
                <w:tab w:val="left" w:pos="205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B761E" w:rsidRPr="00A952C4" w:rsidRDefault="00AB761E" w:rsidP="00DF6B45">
            <w:pPr>
              <w:tabs>
                <w:tab w:val="left" w:pos="2050"/>
              </w:tabs>
              <w:jc w:val="center"/>
              <w:rPr>
                <w:b/>
                <w:sz w:val="20"/>
                <w:lang w:val="en-GB"/>
              </w:rPr>
            </w:pPr>
            <w:r w:rsidRPr="00A952C4">
              <w:rPr>
                <w:b/>
                <w:sz w:val="20"/>
                <w:lang w:val="en-GB"/>
              </w:rPr>
              <w:t>0.00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B761E" w:rsidRPr="00D74C6C" w:rsidRDefault="00AB761E" w:rsidP="00DF6B45">
            <w:pPr>
              <w:tabs>
                <w:tab w:val="left" w:pos="205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B761E" w:rsidRPr="00D74C6C" w:rsidRDefault="00AB761E" w:rsidP="00DF6B45">
            <w:pPr>
              <w:tabs>
                <w:tab w:val="left" w:pos="205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7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B761E" w:rsidRPr="00D74C6C" w:rsidRDefault="00AB761E" w:rsidP="00DF6B45">
            <w:pPr>
              <w:tabs>
                <w:tab w:val="left" w:pos="205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B761E" w:rsidRPr="008C5CBB" w:rsidRDefault="00AB761E" w:rsidP="00DF6B45">
            <w:pPr>
              <w:tabs>
                <w:tab w:val="left" w:pos="2050"/>
              </w:tabs>
              <w:jc w:val="center"/>
              <w:rPr>
                <w:b/>
                <w:sz w:val="20"/>
                <w:lang w:val="en-GB"/>
              </w:rPr>
            </w:pPr>
            <w:r w:rsidRPr="008C5CBB">
              <w:rPr>
                <w:b/>
                <w:sz w:val="20"/>
                <w:lang w:val="en-GB"/>
              </w:rPr>
              <w:t>0.007</w:t>
            </w:r>
          </w:p>
        </w:tc>
      </w:tr>
      <w:tr w:rsidR="00AB761E" w:rsidRPr="000D25B9" w:rsidTr="00DF6B45"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</w:tcPr>
          <w:p w:rsidR="00AB761E" w:rsidRPr="000D25B9" w:rsidRDefault="00AB761E" w:rsidP="00DF6B45">
            <w:pPr>
              <w:tabs>
                <w:tab w:val="left" w:pos="2050"/>
              </w:tabs>
              <w:rPr>
                <w:sz w:val="20"/>
                <w:lang w:val="en-GB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AB761E" w:rsidRPr="000D25B9" w:rsidRDefault="00AB761E" w:rsidP="00DF6B45">
            <w:pPr>
              <w:tabs>
                <w:tab w:val="left" w:pos="2050"/>
              </w:tabs>
              <w:rPr>
                <w:sz w:val="20"/>
                <w:lang w:val="en-GB"/>
              </w:rPr>
            </w:pPr>
            <w:r w:rsidRPr="000D25B9">
              <w:rPr>
                <w:sz w:val="20"/>
                <w:lang w:val="en-GB"/>
              </w:rPr>
              <w:t>C x date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:rsidR="00AB761E" w:rsidRPr="00D74C6C" w:rsidRDefault="00AB761E" w:rsidP="00DF6B45">
            <w:pPr>
              <w:tabs>
                <w:tab w:val="left" w:pos="205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B761E" w:rsidRPr="00A952C4" w:rsidRDefault="00AB761E" w:rsidP="00DF6B45">
            <w:pPr>
              <w:tabs>
                <w:tab w:val="left" w:pos="2050"/>
              </w:tabs>
              <w:jc w:val="center"/>
              <w:rPr>
                <w:b/>
                <w:sz w:val="20"/>
                <w:lang w:val="en-GB"/>
              </w:rPr>
            </w:pPr>
            <w:r w:rsidRPr="00A952C4">
              <w:rPr>
                <w:b/>
                <w:sz w:val="20"/>
                <w:lang w:val="en-GB"/>
              </w:rPr>
              <w:t>0.0</w:t>
            </w:r>
            <w:r>
              <w:rPr>
                <w:b/>
                <w:sz w:val="20"/>
                <w:lang w:val="en-GB"/>
              </w:rPr>
              <w:t>0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B761E" w:rsidRPr="00D74C6C" w:rsidRDefault="00AB761E" w:rsidP="00DF6B45">
            <w:pPr>
              <w:tabs>
                <w:tab w:val="left" w:pos="205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4.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B761E" w:rsidRPr="00A952C4" w:rsidRDefault="00AB761E" w:rsidP="00DF6B45">
            <w:pPr>
              <w:tabs>
                <w:tab w:val="left" w:pos="2050"/>
              </w:tabs>
              <w:jc w:val="center"/>
              <w:rPr>
                <w:b/>
                <w:sz w:val="20"/>
                <w:lang w:val="en-GB"/>
              </w:rPr>
            </w:pPr>
            <w:r w:rsidRPr="00A952C4">
              <w:rPr>
                <w:b/>
                <w:sz w:val="20"/>
                <w:lang w:val="en-GB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B761E" w:rsidRPr="00D74C6C" w:rsidRDefault="00AB761E" w:rsidP="00DF6B45">
            <w:pPr>
              <w:tabs>
                <w:tab w:val="left" w:pos="205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3.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B761E" w:rsidRPr="00A952C4" w:rsidRDefault="00AB761E" w:rsidP="00DF6B45">
            <w:pPr>
              <w:tabs>
                <w:tab w:val="left" w:pos="2050"/>
              </w:tabs>
              <w:jc w:val="center"/>
              <w:rPr>
                <w:b/>
                <w:sz w:val="20"/>
                <w:lang w:val="en-GB"/>
              </w:rPr>
            </w:pPr>
            <w:r w:rsidRPr="00A952C4">
              <w:rPr>
                <w:b/>
                <w:sz w:val="20"/>
                <w:lang w:val="en-GB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B761E" w:rsidRPr="00D74C6C" w:rsidRDefault="00AB761E" w:rsidP="00DF6B45">
            <w:pPr>
              <w:tabs>
                <w:tab w:val="left" w:pos="205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B761E" w:rsidRPr="008C5CBB" w:rsidRDefault="00AB761E" w:rsidP="00DF6B45">
            <w:pPr>
              <w:tabs>
                <w:tab w:val="left" w:pos="2050"/>
              </w:tabs>
              <w:jc w:val="center"/>
              <w:rPr>
                <w:b/>
                <w:sz w:val="20"/>
                <w:lang w:val="en-GB"/>
              </w:rPr>
            </w:pPr>
            <w:r w:rsidRPr="008C5CBB">
              <w:rPr>
                <w:b/>
                <w:sz w:val="20"/>
                <w:lang w:val="en-GB"/>
              </w:rPr>
              <w:t>&lt;0.001</w:t>
            </w:r>
          </w:p>
        </w:tc>
      </w:tr>
      <w:tr w:rsidR="00AB761E" w:rsidRPr="000D25B9" w:rsidTr="00DF6B45"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</w:tcPr>
          <w:p w:rsidR="00AB761E" w:rsidRPr="000D25B9" w:rsidRDefault="00AB761E" w:rsidP="00DF6B45">
            <w:pPr>
              <w:tabs>
                <w:tab w:val="left" w:pos="2050"/>
              </w:tabs>
              <w:rPr>
                <w:sz w:val="20"/>
                <w:lang w:val="en-GB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AB761E" w:rsidRPr="000D25B9" w:rsidRDefault="00AB761E" w:rsidP="00DF6B45">
            <w:pPr>
              <w:tabs>
                <w:tab w:val="left" w:pos="2050"/>
              </w:tabs>
              <w:rPr>
                <w:sz w:val="20"/>
                <w:lang w:val="en-GB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:rsidR="00AB761E" w:rsidRPr="00D74C6C" w:rsidRDefault="00AB761E" w:rsidP="00DF6B45">
            <w:pPr>
              <w:tabs>
                <w:tab w:val="left" w:pos="205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B761E" w:rsidRPr="00D74C6C" w:rsidRDefault="00AB761E" w:rsidP="00DF6B45">
            <w:pPr>
              <w:tabs>
                <w:tab w:val="left" w:pos="205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B761E" w:rsidRPr="00D74C6C" w:rsidRDefault="00AB761E" w:rsidP="00DF6B45">
            <w:pPr>
              <w:tabs>
                <w:tab w:val="left" w:pos="205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B761E" w:rsidRPr="00A952C4" w:rsidRDefault="00AB761E" w:rsidP="00DF6B45">
            <w:pPr>
              <w:tabs>
                <w:tab w:val="left" w:pos="2050"/>
              </w:tabs>
              <w:jc w:val="center"/>
              <w:rPr>
                <w:b/>
                <w:sz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B761E" w:rsidRPr="00D74C6C" w:rsidRDefault="00AB761E" w:rsidP="00DF6B45">
            <w:pPr>
              <w:tabs>
                <w:tab w:val="left" w:pos="205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B761E" w:rsidRPr="00D74C6C" w:rsidRDefault="00AB761E" w:rsidP="00DF6B45">
            <w:pPr>
              <w:tabs>
                <w:tab w:val="left" w:pos="205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B761E" w:rsidRPr="00D74C6C" w:rsidRDefault="00AB761E" w:rsidP="00DF6B45">
            <w:pPr>
              <w:tabs>
                <w:tab w:val="left" w:pos="205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B761E" w:rsidRPr="00D74C6C" w:rsidRDefault="00AB761E" w:rsidP="00DF6B45">
            <w:pPr>
              <w:tabs>
                <w:tab w:val="left" w:pos="2050"/>
              </w:tabs>
              <w:jc w:val="center"/>
              <w:rPr>
                <w:sz w:val="20"/>
                <w:lang w:val="en-GB"/>
              </w:rPr>
            </w:pPr>
          </w:p>
        </w:tc>
      </w:tr>
      <w:tr w:rsidR="00AB761E" w:rsidRPr="000D25B9" w:rsidTr="00DF6B45"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</w:tcPr>
          <w:p w:rsidR="00AB761E" w:rsidRPr="000D25B9" w:rsidRDefault="00AB761E" w:rsidP="00DF6B45">
            <w:pPr>
              <w:tabs>
                <w:tab w:val="left" w:pos="2050"/>
              </w:tabs>
              <w:rPr>
                <w:sz w:val="20"/>
                <w:lang w:val="en-GB"/>
              </w:rPr>
            </w:pPr>
            <w:r w:rsidRPr="000D25B9">
              <w:rPr>
                <w:sz w:val="20"/>
                <w:lang w:val="en-GB"/>
              </w:rPr>
              <w:t>iv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AB761E" w:rsidRPr="000D25B9" w:rsidRDefault="00AB761E" w:rsidP="00DF6B45">
            <w:pPr>
              <w:tabs>
                <w:tab w:val="left" w:pos="2050"/>
              </w:tabs>
              <w:rPr>
                <w:sz w:val="20"/>
                <w:lang w:val="en-GB"/>
              </w:rPr>
            </w:pPr>
            <w:r w:rsidRPr="000D25B9">
              <w:rPr>
                <w:sz w:val="20"/>
                <w:lang w:val="en-GB"/>
              </w:rPr>
              <w:t xml:space="preserve">M x </w:t>
            </w:r>
            <w:proofErr w:type="spellStart"/>
            <w:r w:rsidRPr="000D25B9">
              <w:rPr>
                <w:sz w:val="20"/>
                <w:lang w:val="en-GB"/>
              </w:rPr>
              <w:t>Ap</w:t>
            </w:r>
            <w:proofErr w:type="spellEnd"/>
            <w:r w:rsidRPr="000D25B9">
              <w:rPr>
                <w:sz w:val="20"/>
                <w:lang w:val="en-GB"/>
              </w:rPr>
              <w:t xml:space="preserve"> x date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:rsidR="00AB761E" w:rsidRPr="00D74C6C" w:rsidRDefault="00AB761E" w:rsidP="00DF6B45">
            <w:pPr>
              <w:tabs>
                <w:tab w:val="left" w:pos="205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B761E" w:rsidRPr="00A952C4" w:rsidRDefault="00AB761E" w:rsidP="00DF6B45">
            <w:pPr>
              <w:tabs>
                <w:tab w:val="left" w:pos="2050"/>
              </w:tabs>
              <w:jc w:val="center"/>
              <w:rPr>
                <w:b/>
                <w:sz w:val="20"/>
                <w:lang w:val="en-GB"/>
              </w:rPr>
            </w:pPr>
            <w:r w:rsidRPr="00A952C4">
              <w:rPr>
                <w:b/>
                <w:sz w:val="20"/>
                <w:lang w:val="en-GB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B761E" w:rsidRPr="00D74C6C" w:rsidRDefault="00AB761E" w:rsidP="00DF6B45">
            <w:pPr>
              <w:tabs>
                <w:tab w:val="left" w:pos="205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.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B761E" w:rsidRPr="00A952C4" w:rsidRDefault="00AB761E" w:rsidP="00DF6B45">
            <w:pPr>
              <w:tabs>
                <w:tab w:val="left" w:pos="2050"/>
              </w:tabs>
              <w:jc w:val="center"/>
              <w:rPr>
                <w:b/>
                <w:sz w:val="20"/>
                <w:lang w:val="en-GB"/>
              </w:rPr>
            </w:pPr>
            <w:r w:rsidRPr="00A952C4">
              <w:rPr>
                <w:b/>
                <w:sz w:val="20"/>
                <w:lang w:val="en-GB"/>
              </w:rPr>
              <w:t>0.04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B761E" w:rsidRPr="00D74C6C" w:rsidRDefault="00AB761E" w:rsidP="00DF6B45">
            <w:pPr>
              <w:tabs>
                <w:tab w:val="left" w:pos="205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B761E" w:rsidRPr="00D74C6C" w:rsidRDefault="00AB761E" w:rsidP="00DF6B45">
            <w:pPr>
              <w:tabs>
                <w:tab w:val="left" w:pos="205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1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B761E" w:rsidRPr="00D74C6C" w:rsidRDefault="00AB761E" w:rsidP="00DF6B45">
            <w:pPr>
              <w:tabs>
                <w:tab w:val="left" w:pos="205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B761E" w:rsidRPr="00D74C6C" w:rsidRDefault="00AB761E" w:rsidP="00DF6B45">
            <w:pPr>
              <w:tabs>
                <w:tab w:val="left" w:pos="205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72</w:t>
            </w:r>
          </w:p>
        </w:tc>
      </w:tr>
      <w:tr w:rsidR="00AB761E" w:rsidRPr="000D25B9" w:rsidTr="00DF6B45"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</w:tcPr>
          <w:p w:rsidR="00AB761E" w:rsidRPr="000D25B9" w:rsidRDefault="00AB761E" w:rsidP="00DF6B45">
            <w:pPr>
              <w:tabs>
                <w:tab w:val="left" w:pos="2050"/>
              </w:tabs>
              <w:rPr>
                <w:sz w:val="20"/>
                <w:lang w:val="en-GB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AB761E" w:rsidRPr="000D25B9" w:rsidRDefault="00AB761E" w:rsidP="00DF6B45">
            <w:pPr>
              <w:tabs>
                <w:tab w:val="left" w:pos="2050"/>
              </w:tabs>
              <w:rPr>
                <w:sz w:val="20"/>
                <w:lang w:val="en-GB"/>
              </w:rPr>
            </w:pPr>
            <w:r w:rsidRPr="000D25B9">
              <w:rPr>
                <w:sz w:val="20"/>
                <w:lang w:val="en-GB"/>
              </w:rPr>
              <w:t>M x C x date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:rsidR="00AB761E" w:rsidRPr="00D74C6C" w:rsidRDefault="00AB761E" w:rsidP="00DF6B45">
            <w:pPr>
              <w:tabs>
                <w:tab w:val="left" w:pos="205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B761E" w:rsidRPr="00D74C6C" w:rsidRDefault="00AB761E" w:rsidP="00DF6B45">
            <w:pPr>
              <w:tabs>
                <w:tab w:val="left" w:pos="205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4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B761E" w:rsidRPr="00D74C6C" w:rsidRDefault="00AB761E" w:rsidP="00DF6B45">
            <w:pPr>
              <w:tabs>
                <w:tab w:val="left" w:pos="205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B761E" w:rsidRPr="00D74C6C" w:rsidRDefault="00AB761E" w:rsidP="00DF6B45">
            <w:pPr>
              <w:tabs>
                <w:tab w:val="left" w:pos="205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13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B761E" w:rsidRPr="00D74C6C" w:rsidRDefault="00AB761E" w:rsidP="00DF6B45">
            <w:pPr>
              <w:tabs>
                <w:tab w:val="left" w:pos="205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.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B761E" w:rsidRPr="00A952C4" w:rsidRDefault="00AB761E" w:rsidP="00DF6B45">
            <w:pPr>
              <w:tabs>
                <w:tab w:val="left" w:pos="2050"/>
              </w:tabs>
              <w:jc w:val="center"/>
              <w:rPr>
                <w:b/>
                <w:sz w:val="20"/>
                <w:lang w:val="en-GB"/>
              </w:rPr>
            </w:pPr>
            <w:r w:rsidRPr="00A952C4">
              <w:rPr>
                <w:b/>
                <w:sz w:val="20"/>
                <w:lang w:val="en-GB"/>
              </w:rPr>
              <w:t>0.0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B761E" w:rsidRPr="00D74C6C" w:rsidRDefault="00AB761E" w:rsidP="00DF6B45">
            <w:pPr>
              <w:tabs>
                <w:tab w:val="left" w:pos="205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B761E" w:rsidRPr="00D74C6C" w:rsidRDefault="00AB761E" w:rsidP="00DF6B45">
            <w:pPr>
              <w:tabs>
                <w:tab w:val="left" w:pos="205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82</w:t>
            </w:r>
          </w:p>
        </w:tc>
      </w:tr>
      <w:tr w:rsidR="00AB761E" w:rsidRPr="000D25B9" w:rsidTr="00DF6B45"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</w:tcPr>
          <w:p w:rsidR="00AB761E" w:rsidRPr="000D25B9" w:rsidRDefault="00AB761E" w:rsidP="00DF6B45">
            <w:pPr>
              <w:tabs>
                <w:tab w:val="left" w:pos="2050"/>
              </w:tabs>
              <w:rPr>
                <w:sz w:val="20"/>
                <w:lang w:val="en-GB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AB761E" w:rsidRPr="000D25B9" w:rsidRDefault="00AB761E" w:rsidP="00DF6B45">
            <w:pPr>
              <w:tabs>
                <w:tab w:val="left" w:pos="2050"/>
              </w:tabs>
              <w:rPr>
                <w:sz w:val="20"/>
                <w:lang w:val="en-GB"/>
              </w:rPr>
            </w:pPr>
            <w:proofErr w:type="spellStart"/>
            <w:r w:rsidRPr="000D25B9">
              <w:rPr>
                <w:sz w:val="20"/>
                <w:lang w:val="en-GB"/>
              </w:rPr>
              <w:t>Ap</w:t>
            </w:r>
            <w:proofErr w:type="spellEnd"/>
            <w:r w:rsidRPr="000D25B9">
              <w:rPr>
                <w:sz w:val="20"/>
                <w:lang w:val="en-GB"/>
              </w:rPr>
              <w:t xml:space="preserve"> x C x date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:rsidR="00AB761E" w:rsidRPr="00D74C6C" w:rsidRDefault="00AB761E" w:rsidP="00DF6B45">
            <w:pPr>
              <w:tabs>
                <w:tab w:val="left" w:pos="205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1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B761E" w:rsidRPr="00A952C4" w:rsidRDefault="00AB761E" w:rsidP="00DF6B45">
            <w:pPr>
              <w:tabs>
                <w:tab w:val="left" w:pos="2050"/>
              </w:tabs>
              <w:jc w:val="center"/>
              <w:rPr>
                <w:b/>
                <w:sz w:val="20"/>
                <w:lang w:val="en-GB"/>
              </w:rPr>
            </w:pPr>
            <w:r w:rsidRPr="00A952C4">
              <w:rPr>
                <w:b/>
                <w:sz w:val="20"/>
                <w:lang w:val="en-GB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B761E" w:rsidRPr="00D74C6C" w:rsidRDefault="00AB761E" w:rsidP="00DF6B45">
            <w:pPr>
              <w:tabs>
                <w:tab w:val="left" w:pos="205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0.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B761E" w:rsidRPr="00A952C4" w:rsidRDefault="00AB761E" w:rsidP="00DF6B45">
            <w:pPr>
              <w:tabs>
                <w:tab w:val="left" w:pos="2050"/>
              </w:tabs>
              <w:jc w:val="center"/>
              <w:rPr>
                <w:b/>
                <w:sz w:val="20"/>
                <w:lang w:val="en-GB"/>
              </w:rPr>
            </w:pPr>
            <w:r w:rsidRPr="00A952C4">
              <w:rPr>
                <w:b/>
                <w:sz w:val="20"/>
                <w:lang w:val="en-GB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B761E" w:rsidRPr="00D74C6C" w:rsidRDefault="00AB761E" w:rsidP="00DF6B45">
            <w:pPr>
              <w:tabs>
                <w:tab w:val="left" w:pos="205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.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B761E" w:rsidRPr="00A952C4" w:rsidRDefault="00AB761E" w:rsidP="00DF6B45">
            <w:pPr>
              <w:tabs>
                <w:tab w:val="left" w:pos="2050"/>
              </w:tabs>
              <w:jc w:val="center"/>
              <w:rPr>
                <w:b/>
                <w:sz w:val="20"/>
                <w:lang w:val="en-GB"/>
              </w:rPr>
            </w:pPr>
            <w:r w:rsidRPr="00A952C4">
              <w:rPr>
                <w:b/>
                <w:sz w:val="20"/>
                <w:lang w:val="en-GB"/>
              </w:rPr>
              <w:t>0.00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B761E" w:rsidRPr="00D74C6C" w:rsidRDefault="00AB761E" w:rsidP="00DF6B45">
            <w:pPr>
              <w:tabs>
                <w:tab w:val="left" w:pos="205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B761E" w:rsidRPr="00D74C6C" w:rsidRDefault="00AB761E" w:rsidP="00DF6B45">
            <w:pPr>
              <w:tabs>
                <w:tab w:val="left" w:pos="205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82</w:t>
            </w:r>
          </w:p>
        </w:tc>
      </w:tr>
      <w:tr w:rsidR="00AB761E" w:rsidRPr="000D25B9" w:rsidTr="00DF6B45"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</w:tcPr>
          <w:p w:rsidR="00AB761E" w:rsidRPr="000D25B9" w:rsidRDefault="00AB761E" w:rsidP="00DF6B45">
            <w:pPr>
              <w:tabs>
                <w:tab w:val="left" w:pos="2050"/>
              </w:tabs>
              <w:rPr>
                <w:sz w:val="20"/>
                <w:lang w:val="en-GB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AB761E" w:rsidRPr="000D25B9" w:rsidRDefault="00AB761E" w:rsidP="00DF6B45">
            <w:pPr>
              <w:tabs>
                <w:tab w:val="left" w:pos="2050"/>
              </w:tabs>
              <w:rPr>
                <w:sz w:val="20"/>
                <w:lang w:val="en-GB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:rsidR="00AB761E" w:rsidRPr="00D74C6C" w:rsidRDefault="00AB761E" w:rsidP="00DF6B45">
            <w:pPr>
              <w:tabs>
                <w:tab w:val="left" w:pos="205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B761E" w:rsidRPr="00A952C4" w:rsidRDefault="00AB761E" w:rsidP="00DF6B45">
            <w:pPr>
              <w:tabs>
                <w:tab w:val="left" w:pos="2050"/>
              </w:tabs>
              <w:jc w:val="center"/>
              <w:rPr>
                <w:b/>
                <w:sz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B761E" w:rsidRPr="00D74C6C" w:rsidRDefault="00AB761E" w:rsidP="00DF6B45">
            <w:pPr>
              <w:tabs>
                <w:tab w:val="left" w:pos="205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B761E" w:rsidRPr="00A952C4" w:rsidRDefault="00AB761E" w:rsidP="00DF6B45">
            <w:pPr>
              <w:tabs>
                <w:tab w:val="left" w:pos="2050"/>
              </w:tabs>
              <w:jc w:val="center"/>
              <w:rPr>
                <w:b/>
                <w:sz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B761E" w:rsidRPr="00D74C6C" w:rsidRDefault="00AB761E" w:rsidP="00DF6B45">
            <w:pPr>
              <w:tabs>
                <w:tab w:val="left" w:pos="205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B761E" w:rsidRPr="00A952C4" w:rsidRDefault="00AB761E" w:rsidP="00DF6B45">
            <w:pPr>
              <w:tabs>
                <w:tab w:val="left" w:pos="2050"/>
              </w:tabs>
              <w:jc w:val="center"/>
              <w:rPr>
                <w:b/>
                <w:sz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B761E" w:rsidRPr="00D74C6C" w:rsidRDefault="00AB761E" w:rsidP="00DF6B45">
            <w:pPr>
              <w:tabs>
                <w:tab w:val="left" w:pos="205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B761E" w:rsidRPr="00D74C6C" w:rsidRDefault="00AB761E" w:rsidP="00DF6B45">
            <w:pPr>
              <w:tabs>
                <w:tab w:val="left" w:pos="2050"/>
              </w:tabs>
              <w:jc w:val="center"/>
              <w:rPr>
                <w:sz w:val="20"/>
                <w:lang w:val="en-GB"/>
              </w:rPr>
            </w:pPr>
          </w:p>
        </w:tc>
      </w:tr>
      <w:tr w:rsidR="00AB761E" w:rsidRPr="000D25B9" w:rsidTr="00DF6B45"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</w:tcPr>
          <w:p w:rsidR="00AB761E" w:rsidRPr="000D25B9" w:rsidRDefault="00AB761E" w:rsidP="00DF6B45">
            <w:pPr>
              <w:tabs>
                <w:tab w:val="left" w:pos="2050"/>
              </w:tabs>
              <w:rPr>
                <w:sz w:val="20"/>
                <w:lang w:val="en-GB"/>
              </w:rPr>
            </w:pPr>
            <w:r w:rsidRPr="000D25B9">
              <w:rPr>
                <w:sz w:val="20"/>
                <w:lang w:val="en-GB"/>
              </w:rPr>
              <w:t>v)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AB761E" w:rsidRPr="000D25B9" w:rsidRDefault="00AB761E" w:rsidP="00DF6B45">
            <w:pPr>
              <w:tabs>
                <w:tab w:val="left" w:pos="2050"/>
              </w:tabs>
              <w:rPr>
                <w:sz w:val="20"/>
                <w:lang w:val="en-GB"/>
              </w:rPr>
            </w:pPr>
            <w:r w:rsidRPr="000D25B9">
              <w:rPr>
                <w:sz w:val="20"/>
                <w:lang w:val="en-GB"/>
              </w:rPr>
              <w:t xml:space="preserve">Acorn size 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:rsidR="00AB761E" w:rsidRPr="00D74C6C" w:rsidRDefault="00AB761E" w:rsidP="00DF6B45">
            <w:pPr>
              <w:tabs>
                <w:tab w:val="left" w:pos="205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7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B761E" w:rsidRPr="00A952C4" w:rsidRDefault="00AB761E" w:rsidP="00DF6B45">
            <w:pPr>
              <w:tabs>
                <w:tab w:val="left" w:pos="2050"/>
              </w:tabs>
              <w:jc w:val="center"/>
              <w:rPr>
                <w:b/>
                <w:sz w:val="20"/>
                <w:lang w:val="en-GB"/>
              </w:rPr>
            </w:pPr>
            <w:r w:rsidRPr="00A952C4">
              <w:rPr>
                <w:b/>
                <w:sz w:val="20"/>
                <w:lang w:val="en-GB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B761E" w:rsidRPr="00D74C6C" w:rsidRDefault="00AB761E" w:rsidP="00DF6B45">
            <w:pPr>
              <w:tabs>
                <w:tab w:val="left" w:pos="205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9.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B761E" w:rsidRPr="00A952C4" w:rsidRDefault="00AB761E" w:rsidP="00DF6B45">
            <w:pPr>
              <w:tabs>
                <w:tab w:val="left" w:pos="2050"/>
              </w:tabs>
              <w:jc w:val="center"/>
              <w:rPr>
                <w:b/>
                <w:sz w:val="20"/>
                <w:lang w:val="en-GB"/>
              </w:rPr>
            </w:pPr>
            <w:r w:rsidRPr="00A952C4">
              <w:rPr>
                <w:b/>
                <w:sz w:val="20"/>
                <w:lang w:val="en-GB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B761E" w:rsidRPr="00D74C6C" w:rsidRDefault="00AB761E" w:rsidP="00DF6B45">
            <w:pPr>
              <w:tabs>
                <w:tab w:val="left" w:pos="205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0.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B761E" w:rsidRPr="00A952C4" w:rsidRDefault="00AB761E" w:rsidP="00DF6B45">
            <w:pPr>
              <w:tabs>
                <w:tab w:val="left" w:pos="2050"/>
              </w:tabs>
              <w:jc w:val="center"/>
              <w:rPr>
                <w:b/>
                <w:sz w:val="20"/>
                <w:lang w:val="en-GB"/>
              </w:rPr>
            </w:pPr>
            <w:r w:rsidRPr="00A952C4">
              <w:rPr>
                <w:b/>
                <w:sz w:val="20"/>
                <w:lang w:val="en-GB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B761E" w:rsidRPr="00D74C6C" w:rsidRDefault="00AB761E" w:rsidP="00DF6B45">
            <w:pPr>
              <w:tabs>
                <w:tab w:val="left" w:pos="205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3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B761E" w:rsidRPr="008C5CBB" w:rsidRDefault="00AB761E" w:rsidP="00DF6B45">
            <w:pPr>
              <w:tabs>
                <w:tab w:val="left" w:pos="2050"/>
              </w:tabs>
              <w:jc w:val="center"/>
              <w:rPr>
                <w:b/>
                <w:sz w:val="20"/>
                <w:lang w:val="en-GB"/>
              </w:rPr>
            </w:pPr>
            <w:r w:rsidRPr="008C5CBB">
              <w:rPr>
                <w:b/>
                <w:sz w:val="20"/>
                <w:lang w:val="en-GB"/>
              </w:rPr>
              <w:t>&lt;0.001</w:t>
            </w:r>
          </w:p>
        </w:tc>
      </w:tr>
      <w:tr w:rsidR="00AB761E" w:rsidRPr="000D25B9" w:rsidTr="00DF6B45">
        <w:trPr>
          <w:trHeight w:val="362"/>
        </w:trPr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</w:tcPr>
          <w:p w:rsidR="00AB761E" w:rsidRPr="000D25B9" w:rsidRDefault="00AB761E" w:rsidP="00DF6B45">
            <w:pPr>
              <w:tabs>
                <w:tab w:val="left" w:pos="2050"/>
              </w:tabs>
              <w:rPr>
                <w:sz w:val="20"/>
                <w:lang w:val="en-GB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</w:tcPr>
          <w:p w:rsidR="00AB761E" w:rsidRPr="000D25B9" w:rsidRDefault="00AB761E" w:rsidP="00DF6B45">
            <w:pPr>
              <w:tabs>
                <w:tab w:val="left" w:pos="2050"/>
              </w:tabs>
              <w:rPr>
                <w:sz w:val="20"/>
                <w:lang w:val="en-GB"/>
              </w:rPr>
            </w:pPr>
            <w:r w:rsidRPr="000D25B9">
              <w:rPr>
                <w:sz w:val="20"/>
                <w:lang w:val="en-GB"/>
              </w:rPr>
              <w:t>Date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:rsidR="00AB761E" w:rsidRPr="00D74C6C" w:rsidRDefault="00AB761E" w:rsidP="00DF6B45">
            <w:pPr>
              <w:tabs>
                <w:tab w:val="left" w:pos="205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28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B761E" w:rsidRPr="00A952C4" w:rsidRDefault="00AB761E" w:rsidP="00DF6B45">
            <w:pPr>
              <w:tabs>
                <w:tab w:val="left" w:pos="2050"/>
              </w:tabs>
              <w:jc w:val="center"/>
              <w:rPr>
                <w:b/>
                <w:sz w:val="20"/>
                <w:lang w:val="en-GB"/>
              </w:rPr>
            </w:pPr>
            <w:r w:rsidRPr="00A952C4">
              <w:rPr>
                <w:b/>
                <w:sz w:val="20"/>
                <w:lang w:val="en-GB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B761E" w:rsidRPr="00D74C6C" w:rsidRDefault="00AB761E" w:rsidP="00DF6B45">
            <w:pPr>
              <w:tabs>
                <w:tab w:val="left" w:pos="205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47.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B761E" w:rsidRPr="00A952C4" w:rsidRDefault="00AB761E" w:rsidP="00DF6B45">
            <w:pPr>
              <w:tabs>
                <w:tab w:val="left" w:pos="2050"/>
              </w:tabs>
              <w:jc w:val="center"/>
              <w:rPr>
                <w:b/>
                <w:sz w:val="20"/>
                <w:lang w:val="en-GB"/>
              </w:rPr>
            </w:pPr>
            <w:r w:rsidRPr="00A952C4">
              <w:rPr>
                <w:b/>
                <w:sz w:val="20"/>
                <w:lang w:val="en-GB"/>
              </w:rPr>
              <w:t>&lt;0.00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B761E" w:rsidRPr="00D74C6C" w:rsidRDefault="00AB761E" w:rsidP="00DF6B45">
            <w:pPr>
              <w:tabs>
                <w:tab w:val="left" w:pos="205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29.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B761E" w:rsidRPr="00A952C4" w:rsidRDefault="00AB761E" w:rsidP="00DF6B45">
            <w:pPr>
              <w:tabs>
                <w:tab w:val="left" w:pos="2050"/>
              </w:tabs>
              <w:jc w:val="center"/>
              <w:rPr>
                <w:b/>
                <w:sz w:val="20"/>
                <w:lang w:val="en-GB"/>
              </w:rPr>
            </w:pPr>
            <w:r w:rsidRPr="00A952C4">
              <w:rPr>
                <w:b/>
                <w:sz w:val="20"/>
                <w:lang w:val="en-GB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B761E" w:rsidRPr="00D74C6C" w:rsidRDefault="00AB761E" w:rsidP="00DF6B45">
            <w:pPr>
              <w:tabs>
                <w:tab w:val="left" w:pos="205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26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B761E" w:rsidRPr="008C5CBB" w:rsidRDefault="00AB761E" w:rsidP="00DF6B45">
            <w:pPr>
              <w:tabs>
                <w:tab w:val="left" w:pos="2050"/>
              </w:tabs>
              <w:jc w:val="center"/>
              <w:rPr>
                <w:b/>
                <w:sz w:val="20"/>
                <w:lang w:val="en-GB"/>
              </w:rPr>
            </w:pPr>
            <w:r w:rsidRPr="008C5CBB">
              <w:rPr>
                <w:b/>
                <w:sz w:val="20"/>
                <w:lang w:val="en-GB"/>
              </w:rPr>
              <w:t>&lt;0.001</w:t>
            </w:r>
          </w:p>
        </w:tc>
      </w:tr>
    </w:tbl>
    <w:p w:rsidR="00AB761E" w:rsidRDefault="00AB761E" w:rsidP="00AB761E">
      <w:pPr>
        <w:tabs>
          <w:tab w:val="left" w:pos="2050"/>
        </w:tabs>
        <w:rPr>
          <w:rFonts w:asciiTheme="minorHAnsi" w:hAnsiTheme="minorHAnsi" w:cstheme="minorHAnsi"/>
          <w:b/>
          <w:sz w:val="20"/>
          <w:szCs w:val="19"/>
          <w:lang w:val="en-GB"/>
        </w:rPr>
      </w:pPr>
    </w:p>
    <w:p w:rsidR="00995603" w:rsidRDefault="00AB761E">
      <w:bookmarkStart w:id="0" w:name="_GoBack"/>
      <w:bookmarkEnd w:id="0"/>
    </w:p>
    <w:sectPr w:rsidR="00995603" w:rsidSect="00AB761E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761E"/>
    <w:rsid w:val="006941B9"/>
    <w:rsid w:val="00911CE3"/>
    <w:rsid w:val="00AB7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16E7BB8F-48A2-4960-960D-D56743D999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761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76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7</Words>
  <Characters>140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20-06-05T08:00:00Z</dcterms:created>
  <dcterms:modified xsi:type="dcterms:W3CDTF">2020-06-05T08:00:00Z</dcterms:modified>
</cp:coreProperties>
</file>